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B5AE0" w14:textId="2FE1EE7F" w:rsidR="00391A05" w:rsidRPr="00C76914" w:rsidRDefault="00C76914" w:rsidP="00391A05">
      <w:r w:rsidRPr="00C76914">
        <w:t xml:space="preserve">Additional file 2: </w:t>
      </w:r>
      <w:r w:rsidR="00391A05" w:rsidRPr="00C76914">
        <w:t xml:space="preserve">Table </w:t>
      </w:r>
      <w:r w:rsidRPr="00C76914">
        <w:t>S</w:t>
      </w:r>
      <w:r w:rsidR="00391A05" w:rsidRPr="00C76914">
        <w:t xml:space="preserve">1: Median </w:t>
      </w:r>
      <w:r w:rsidR="0040776E" w:rsidRPr="00C76914">
        <w:t>S</w:t>
      </w:r>
      <w:r w:rsidR="00391A05" w:rsidRPr="00C76914">
        <w:t xml:space="preserve">urvival </w:t>
      </w:r>
      <w:r w:rsidR="0040776E" w:rsidRPr="00C76914">
        <w:t>V</w:t>
      </w:r>
      <w:r w:rsidR="00391A05" w:rsidRPr="00C76914">
        <w:t xml:space="preserve">alues by </w:t>
      </w:r>
      <w:r w:rsidR="0040776E" w:rsidRPr="00C76914">
        <w:t>C</w:t>
      </w:r>
      <w:r w:rsidR="00391A05" w:rsidRPr="00C76914">
        <w:t xml:space="preserve">ancer </w:t>
      </w:r>
      <w:r w:rsidR="0040776E" w:rsidRPr="00C76914">
        <w:t>T</w:t>
      </w:r>
      <w:r w:rsidR="00391A05" w:rsidRPr="00C76914">
        <w:t>ype</w:t>
      </w:r>
    </w:p>
    <w:tbl>
      <w:tblPr>
        <w:tblStyle w:val="ListTable2"/>
        <w:tblW w:w="4439" w:type="dxa"/>
        <w:tblLook w:val="04A0" w:firstRow="1" w:lastRow="0" w:firstColumn="1" w:lastColumn="0" w:noHBand="0" w:noVBand="1"/>
      </w:tblPr>
      <w:tblGrid>
        <w:gridCol w:w="1305"/>
        <w:gridCol w:w="1441"/>
        <w:gridCol w:w="1693"/>
      </w:tblGrid>
      <w:tr w:rsidR="00391A05" w:rsidRPr="00C76914" w14:paraId="2F59EE1E" w14:textId="77777777" w:rsidTr="00990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438A08AF" w14:textId="77777777" w:rsidR="00391A05" w:rsidRPr="00C76914" w:rsidRDefault="00391A05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Cancer</w:t>
            </w:r>
          </w:p>
        </w:tc>
        <w:tc>
          <w:tcPr>
            <w:tcW w:w="1441" w:type="dxa"/>
            <w:noWrap/>
            <w:vAlign w:val="center"/>
            <w:hideMark/>
          </w:tcPr>
          <w:p w14:paraId="217BFC17" w14:textId="77777777" w:rsidR="00391A05" w:rsidRPr="00C76914" w:rsidRDefault="00391A05" w:rsidP="009906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693" w:type="dxa"/>
            <w:noWrap/>
            <w:vAlign w:val="center"/>
            <w:hideMark/>
          </w:tcPr>
          <w:p w14:paraId="2C82C204" w14:textId="77777777" w:rsidR="00391A05" w:rsidRPr="00C76914" w:rsidRDefault="00391A05" w:rsidP="009906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Median survival (days)</w:t>
            </w:r>
          </w:p>
        </w:tc>
      </w:tr>
      <w:tr w:rsidR="00391A05" w:rsidRPr="00C76914" w14:paraId="170176FD" w14:textId="77777777" w:rsidTr="00990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2810C67F" w14:textId="77777777" w:rsidR="00391A05" w:rsidRPr="00C76914" w:rsidRDefault="00391A05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NSCLC</w:t>
            </w:r>
          </w:p>
        </w:tc>
        <w:tc>
          <w:tcPr>
            <w:tcW w:w="1441" w:type="dxa"/>
            <w:noWrap/>
            <w:vAlign w:val="center"/>
            <w:hideMark/>
          </w:tcPr>
          <w:p w14:paraId="269BC88F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PFS</w:t>
            </w:r>
          </w:p>
        </w:tc>
        <w:tc>
          <w:tcPr>
            <w:tcW w:w="1693" w:type="dxa"/>
            <w:noWrap/>
            <w:vAlign w:val="center"/>
            <w:hideMark/>
          </w:tcPr>
          <w:p w14:paraId="4169E84C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122.5</w:t>
            </w:r>
          </w:p>
        </w:tc>
      </w:tr>
      <w:tr w:rsidR="00391A05" w:rsidRPr="00C76914" w14:paraId="35E1285F" w14:textId="77777777" w:rsidTr="009906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2E3E9769" w14:textId="7BA2F2F1" w:rsidR="00391A05" w:rsidRPr="00C76914" w:rsidRDefault="00394ECA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Melanoma</w:t>
            </w:r>
          </w:p>
        </w:tc>
        <w:tc>
          <w:tcPr>
            <w:tcW w:w="1441" w:type="dxa"/>
            <w:noWrap/>
            <w:vAlign w:val="center"/>
            <w:hideMark/>
          </w:tcPr>
          <w:p w14:paraId="32436645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PFS</w:t>
            </w:r>
          </w:p>
        </w:tc>
        <w:tc>
          <w:tcPr>
            <w:tcW w:w="1693" w:type="dxa"/>
            <w:noWrap/>
            <w:vAlign w:val="center"/>
            <w:hideMark/>
          </w:tcPr>
          <w:p w14:paraId="5EB737B6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</w:tr>
      <w:tr w:rsidR="00391A05" w:rsidRPr="00C76914" w14:paraId="228A7AC5" w14:textId="77777777" w:rsidTr="00990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19D68387" w14:textId="7A719BBA" w:rsidR="00391A05" w:rsidRPr="00C76914" w:rsidRDefault="00394ECA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HCC</w:t>
            </w:r>
          </w:p>
        </w:tc>
        <w:tc>
          <w:tcPr>
            <w:tcW w:w="1441" w:type="dxa"/>
            <w:noWrap/>
            <w:vAlign w:val="center"/>
            <w:hideMark/>
          </w:tcPr>
          <w:p w14:paraId="5580A2AA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PFS</w:t>
            </w:r>
          </w:p>
        </w:tc>
        <w:tc>
          <w:tcPr>
            <w:tcW w:w="1693" w:type="dxa"/>
            <w:noWrap/>
            <w:vAlign w:val="center"/>
            <w:hideMark/>
          </w:tcPr>
          <w:p w14:paraId="42ED3EAE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137.5</w:t>
            </w:r>
          </w:p>
        </w:tc>
      </w:tr>
      <w:tr w:rsidR="00391A05" w:rsidRPr="00C76914" w14:paraId="527D1E51" w14:textId="77777777" w:rsidTr="009906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35949E13" w14:textId="241A0DD3" w:rsidR="00391A05" w:rsidRPr="00C76914" w:rsidRDefault="00394ECA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UC</w:t>
            </w:r>
          </w:p>
        </w:tc>
        <w:tc>
          <w:tcPr>
            <w:tcW w:w="1441" w:type="dxa"/>
            <w:noWrap/>
            <w:vAlign w:val="center"/>
            <w:hideMark/>
          </w:tcPr>
          <w:p w14:paraId="218115D2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PFS</w:t>
            </w:r>
          </w:p>
        </w:tc>
        <w:tc>
          <w:tcPr>
            <w:tcW w:w="1693" w:type="dxa"/>
            <w:noWrap/>
            <w:vAlign w:val="center"/>
            <w:hideMark/>
          </w:tcPr>
          <w:p w14:paraId="702EE7BD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</w:tr>
      <w:tr w:rsidR="00391A05" w:rsidRPr="00C76914" w14:paraId="5EAE2D2E" w14:textId="77777777" w:rsidTr="00990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2500EF8E" w14:textId="77777777" w:rsidR="00391A05" w:rsidRPr="00C76914" w:rsidRDefault="00391A05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HNSC</w:t>
            </w:r>
          </w:p>
        </w:tc>
        <w:tc>
          <w:tcPr>
            <w:tcW w:w="1441" w:type="dxa"/>
            <w:noWrap/>
            <w:vAlign w:val="center"/>
            <w:hideMark/>
          </w:tcPr>
          <w:p w14:paraId="2FF2E42B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PFS</w:t>
            </w:r>
          </w:p>
        </w:tc>
        <w:tc>
          <w:tcPr>
            <w:tcW w:w="1693" w:type="dxa"/>
            <w:noWrap/>
            <w:vAlign w:val="center"/>
            <w:hideMark/>
          </w:tcPr>
          <w:p w14:paraId="14280756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</w:tr>
      <w:tr w:rsidR="00391A05" w:rsidRPr="00C76914" w14:paraId="452F955F" w14:textId="77777777" w:rsidTr="009906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5B082DBA" w14:textId="2E3795B5" w:rsidR="00391A05" w:rsidRPr="00C76914" w:rsidRDefault="00394ECA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RCC</w:t>
            </w:r>
          </w:p>
        </w:tc>
        <w:tc>
          <w:tcPr>
            <w:tcW w:w="1441" w:type="dxa"/>
            <w:noWrap/>
            <w:vAlign w:val="center"/>
            <w:hideMark/>
          </w:tcPr>
          <w:p w14:paraId="63CF279D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PFS</w:t>
            </w:r>
          </w:p>
        </w:tc>
        <w:tc>
          <w:tcPr>
            <w:tcW w:w="1693" w:type="dxa"/>
            <w:noWrap/>
            <w:vAlign w:val="center"/>
            <w:hideMark/>
          </w:tcPr>
          <w:p w14:paraId="1D2F9338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391A05" w:rsidRPr="00C76914" w14:paraId="767E9035" w14:textId="77777777" w:rsidTr="00990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4D824909" w14:textId="77777777" w:rsidR="00391A05" w:rsidRPr="00C76914" w:rsidRDefault="00391A05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All cancers</w:t>
            </w:r>
          </w:p>
        </w:tc>
        <w:tc>
          <w:tcPr>
            <w:tcW w:w="1441" w:type="dxa"/>
            <w:noWrap/>
            <w:vAlign w:val="center"/>
            <w:hideMark/>
          </w:tcPr>
          <w:p w14:paraId="1A38AAD9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PFS</w:t>
            </w:r>
          </w:p>
        </w:tc>
        <w:tc>
          <w:tcPr>
            <w:tcW w:w="1693" w:type="dxa"/>
            <w:noWrap/>
            <w:vAlign w:val="center"/>
            <w:hideMark/>
          </w:tcPr>
          <w:p w14:paraId="0AFF12BD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</w:tr>
      <w:tr w:rsidR="00391A05" w:rsidRPr="00C76914" w14:paraId="1C70317B" w14:textId="77777777" w:rsidTr="009906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706F4041" w14:textId="77777777" w:rsidR="00391A05" w:rsidRPr="00C76914" w:rsidRDefault="00391A05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NSCLC</w:t>
            </w:r>
          </w:p>
        </w:tc>
        <w:tc>
          <w:tcPr>
            <w:tcW w:w="1441" w:type="dxa"/>
            <w:noWrap/>
            <w:vAlign w:val="center"/>
            <w:hideMark/>
          </w:tcPr>
          <w:p w14:paraId="7700F951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OS</w:t>
            </w:r>
          </w:p>
        </w:tc>
        <w:tc>
          <w:tcPr>
            <w:tcW w:w="1693" w:type="dxa"/>
            <w:noWrap/>
            <w:vAlign w:val="center"/>
            <w:hideMark/>
          </w:tcPr>
          <w:p w14:paraId="7B69946E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</w:tr>
      <w:tr w:rsidR="00391A05" w:rsidRPr="00C76914" w14:paraId="7C3102DD" w14:textId="77777777" w:rsidTr="00990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1726F65B" w14:textId="22186302" w:rsidR="00391A05" w:rsidRPr="00C76914" w:rsidRDefault="00394ECA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Melanoma</w:t>
            </w:r>
          </w:p>
        </w:tc>
        <w:tc>
          <w:tcPr>
            <w:tcW w:w="1441" w:type="dxa"/>
            <w:noWrap/>
            <w:vAlign w:val="center"/>
            <w:hideMark/>
          </w:tcPr>
          <w:p w14:paraId="4CC5BD27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OS</w:t>
            </w:r>
          </w:p>
        </w:tc>
        <w:tc>
          <w:tcPr>
            <w:tcW w:w="1693" w:type="dxa"/>
            <w:noWrap/>
            <w:vAlign w:val="center"/>
            <w:hideMark/>
          </w:tcPr>
          <w:p w14:paraId="58F64E91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927</w:t>
            </w:r>
          </w:p>
        </w:tc>
      </w:tr>
      <w:tr w:rsidR="00391A05" w:rsidRPr="00C76914" w14:paraId="7D999525" w14:textId="77777777" w:rsidTr="009906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7F47D197" w14:textId="064AC4BF" w:rsidR="00391A05" w:rsidRPr="00C76914" w:rsidRDefault="00394ECA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HCC</w:t>
            </w:r>
          </w:p>
        </w:tc>
        <w:tc>
          <w:tcPr>
            <w:tcW w:w="1441" w:type="dxa"/>
            <w:noWrap/>
            <w:vAlign w:val="center"/>
            <w:hideMark/>
          </w:tcPr>
          <w:p w14:paraId="0140910F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OS</w:t>
            </w:r>
          </w:p>
        </w:tc>
        <w:tc>
          <w:tcPr>
            <w:tcW w:w="1693" w:type="dxa"/>
            <w:noWrap/>
            <w:vAlign w:val="center"/>
            <w:hideMark/>
          </w:tcPr>
          <w:p w14:paraId="2509A206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</w:tr>
      <w:tr w:rsidR="00391A05" w:rsidRPr="00C76914" w14:paraId="63A816C1" w14:textId="77777777" w:rsidTr="00990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07FBB766" w14:textId="27271FCA" w:rsidR="00391A05" w:rsidRPr="00C76914" w:rsidRDefault="00394ECA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UC</w:t>
            </w:r>
          </w:p>
        </w:tc>
        <w:tc>
          <w:tcPr>
            <w:tcW w:w="1441" w:type="dxa"/>
            <w:noWrap/>
            <w:vAlign w:val="center"/>
            <w:hideMark/>
          </w:tcPr>
          <w:p w14:paraId="5EB7852A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OS</w:t>
            </w:r>
          </w:p>
        </w:tc>
        <w:tc>
          <w:tcPr>
            <w:tcW w:w="1693" w:type="dxa"/>
            <w:noWrap/>
            <w:vAlign w:val="center"/>
            <w:hideMark/>
          </w:tcPr>
          <w:p w14:paraId="417C968B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755</w:t>
            </w:r>
          </w:p>
        </w:tc>
      </w:tr>
      <w:tr w:rsidR="00391A05" w:rsidRPr="00C76914" w14:paraId="7744D0A3" w14:textId="77777777" w:rsidTr="009906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427DD629" w14:textId="77777777" w:rsidR="00391A05" w:rsidRPr="00C76914" w:rsidRDefault="00391A05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HNSC</w:t>
            </w:r>
          </w:p>
        </w:tc>
        <w:tc>
          <w:tcPr>
            <w:tcW w:w="1441" w:type="dxa"/>
            <w:noWrap/>
            <w:vAlign w:val="center"/>
            <w:hideMark/>
          </w:tcPr>
          <w:p w14:paraId="708DB9E2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OS</w:t>
            </w:r>
          </w:p>
        </w:tc>
        <w:tc>
          <w:tcPr>
            <w:tcW w:w="1693" w:type="dxa"/>
            <w:noWrap/>
            <w:vAlign w:val="center"/>
            <w:hideMark/>
          </w:tcPr>
          <w:p w14:paraId="08210EE3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</w:tr>
      <w:tr w:rsidR="00391A05" w:rsidRPr="00C76914" w14:paraId="48278484" w14:textId="77777777" w:rsidTr="00990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2604E392" w14:textId="125CF85B" w:rsidR="00391A05" w:rsidRPr="00C76914" w:rsidRDefault="00394ECA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RCC</w:t>
            </w:r>
          </w:p>
        </w:tc>
        <w:tc>
          <w:tcPr>
            <w:tcW w:w="1441" w:type="dxa"/>
            <w:noWrap/>
            <w:vAlign w:val="center"/>
            <w:hideMark/>
          </w:tcPr>
          <w:p w14:paraId="249B1050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OS</w:t>
            </w:r>
          </w:p>
        </w:tc>
        <w:tc>
          <w:tcPr>
            <w:tcW w:w="1693" w:type="dxa"/>
            <w:noWrap/>
            <w:vAlign w:val="center"/>
            <w:hideMark/>
          </w:tcPr>
          <w:p w14:paraId="6BCD9059" w14:textId="77777777" w:rsidR="00391A05" w:rsidRPr="00C76914" w:rsidRDefault="00391A05" w:rsidP="00990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Not reached</w:t>
            </w:r>
          </w:p>
        </w:tc>
      </w:tr>
      <w:tr w:rsidR="00391A05" w:rsidRPr="00C76914" w14:paraId="2C62C23A" w14:textId="77777777" w:rsidTr="009906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vAlign w:val="center"/>
            <w:hideMark/>
          </w:tcPr>
          <w:p w14:paraId="2F13A23B" w14:textId="77777777" w:rsidR="00391A05" w:rsidRPr="00C76914" w:rsidRDefault="00391A05" w:rsidP="009906E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All cancers</w:t>
            </w:r>
          </w:p>
        </w:tc>
        <w:tc>
          <w:tcPr>
            <w:tcW w:w="1441" w:type="dxa"/>
            <w:noWrap/>
            <w:vAlign w:val="center"/>
            <w:hideMark/>
          </w:tcPr>
          <w:p w14:paraId="1F4388F4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OS</w:t>
            </w:r>
          </w:p>
        </w:tc>
        <w:tc>
          <w:tcPr>
            <w:tcW w:w="1693" w:type="dxa"/>
            <w:noWrap/>
            <w:vAlign w:val="center"/>
            <w:hideMark/>
          </w:tcPr>
          <w:p w14:paraId="7CE9B21B" w14:textId="77777777" w:rsidR="00391A05" w:rsidRPr="00C76914" w:rsidRDefault="00391A05" w:rsidP="00990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6914">
              <w:rPr>
                <w:rFonts w:ascii="Calibri" w:eastAsia="Times New Roman" w:hAnsi="Calibri" w:cs="Calibri"/>
                <w:color w:val="000000"/>
              </w:rPr>
              <w:t>663</w:t>
            </w:r>
          </w:p>
        </w:tc>
      </w:tr>
    </w:tbl>
    <w:p w14:paraId="63C1EDD4" w14:textId="6797CC1C" w:rsidR="00391A05" w:rsidRPr="00C76914" w:rsidRDefault="001C0AD3" w:rsidP="00391A05">
      <w:r w:rsidRPr="00C76914">
        <w:t xml:space="preserve">HCC: Hepatocellular carcinoma; HNSC: Head and neck squamous cancer; </w:t>
      </w:r>
      <w:r w:rsidR="00391A05" w:rsidRPr="00C76914">
        <w:t xml:space="preserve">NSCLC: Non-small cell lung cancer; </w:t>
      </w:r>
      <w:r w:rsidRPr="00C76914">
        <w:t xml:space="preserve">OS: overall survival; PFS: progression free survival; RCC: Renal cell carcinoma; </w:t>
      </w:r>
      <w:r w:rsidR="00394ECA" w:rsidRPr="00C76914">
        <w:t>UC</w:t>
      </w:r>
      <w:r w:rsidR="00391A05" w:rsidRPr="00C76914">
        <w:t xml:space="preserve"> Urothelial </w:t>
      </w:r>
      <w:r w:rsidR="00394ECA" w:rsidRPr="00C76914">
        <w:t>carcinoma</w:t>
      </w:r>
      <w:r w:rsidRPr="00C76914">
        <w:t xml:space="preserve">. </w:t>
      </w:r>
    </w:p>
    <w:p w14:paraId="39080887" w14:textId="7D28635C" w:rsidR="005372F3" w:rsidRPr="00C76914" w:rsidRDefault="005372F3"/>
    <w:p w14:paraId="1178C32D" w14:textId="60E44779" w:rsidR="00391A05" w:rsidRPr="00C76914" w:rsidRDefault="00391A05"/>
    <w:p w14:paraId="3096DAA7" w14:textId="264F0F83" w:rsidR="00391A05" w:rsidRPr="00C76914" w:rsidRDefault="00391A05"/>
    <w:p w14:paraId="4212DC12" w14:textId="68918351" w:rsidR="00391A05" w:rsidRPr="00C76914" w:rsidRDefault="00391A05"/>
    <w:p w14:paraId="3167A008" w14:textId="6F731211" w:rsidR="00391A05" w:rsidRPr="00C76914" w:rsidRDefault="00391A05"/>
    <w:p w14:paraId="2C891B1A" w14:textId="22E170EA" w:rsidR="00391A05" w:rsidRPr="00C76914" w:rsidRDefault="00391A05"/>
    <w:p w14:paraId="3DB58AE3" w14:textId="789E040C" w:rsidR="00391A05" w:rsidRPr="00C76914" w:rsidRDefault="00391A05"/>
    <w:p w14:paraId="610E3B8A" w14:textId="7A0F0EA5" w:rsidR="00391A05" w:rsidRPr="00C76914" w:rsidRDefault="00391A05"/>
    <w:p w14:paraId="2EB1D743" w14:textId="77777777" w:rsidR="00391A05" w:rsidRPr="00C76914" w:rsidRDefault="00391A05"/>
    <w:p w14:paraId="21BD62B5" w14:textId="559E65A8" w:rsidR="00391A05" w:rsidRPr="00C76914" w:rsidRDefault="00C76914" w:rsidP="00391A05">
      <w:r w:rsidRPr="00C76914">
        <w:t>Additional file 2: Table S</w:t>
      </w:r>
      <w:r w:rsidRPr="00C76914">
        <w:t>2</w:t>
      </w:r>
      <w:r w:rsidR="00391A05" w:rsidRPr="00C76914">
        <w:t xml:space="preserve">: Unadjusted and </w:t>
      </w:r>
      <w:r w:rsidR="00991755" w:rsidRPr="00C76914">
        <w:t>A</w:t>
      </w:r>
      <w:r w:rsidR="00391A05" w:rsidRPr="00C76914">
        <w:t xml:space="preserve">djusted </w:t>
      </w:r>
      <w:r w:rsidR="00991755" w:rsidRPr="00C76914">
        <w:t>L</w:t>
      </w:r>
      <w:r w:rsidR="00391A05" w:rsidRPr="00C76914">
        <w:t xml:space="preserve">ogistic </w:t>
      </w:r>
      <w:r w:rsidR="00991755" w:rsidRPr="00C76914">
        <w:t>R</w:t>
      </w:r>
      <w:r w:rsidR="00391A05" w:rsidRPr="00C76914">
        <w:t xml:space="preserve">egression </w:t>
      </w:r>
      <w:r w:rsidR="00991755" w:rsidRPr="00C76914">
        <w:t>M</w:t>
      </w:r>
      <w:r w:rsidR="00391A05" w:rsidRPr="00C76914">
        <w:t xml:space="preserve">odels </w:t>
      </w:r>
      <w:r w:rsidR="00991755" w:rsidRPr="00C76914">
        <w:t>P</w:t>
      </w:r>
      <w:r w:rsidR="00391A05" w:rsidRPr="00C76914">
        <w:t xml:space="preserve">redicting </w:t>
      </w:r>
      <w:r w:rsidR="00991755" w:rsidRPr="00C76914">
        <w:t>O</w:t>
      </w:r>
      <w:r w:rsidR="00391A05" w:rsidRPr="00C76914">
        <w:t xml:space="preserve">verall </w:t>
      </w:r>
      <w:r w:rsidR="00991755" w:rsidRPr="00C76914">
        <w:t>R</w:t>
      </w:r>
      <w:r w:rsidR="00391A05" w:rsidRPr="00C76914">
        <w:t>esponse</w:t>
      </w:r>
    </w:p>
    <w:tbl>
      <w:tblPr>
        <w:tblW w:w="86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92"/>
        <w:gridCol w:w="2016"/>
        <w:gridCol w:w="2016"/>
        <w:gridCol w:w="2016"/>
      </w:tblGrid>
      <w:tr w:rsidR="0085635B" w:rsidRPr="00C76914" w14:paraId="31F305E2" w14:textId="77777777" w:rsidTr="00A76810">
        <w:trPr>
          <w:trHeight w:val="88"/>
        </w:trPr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380CE3" w14:textId="77777777" w:rsidR="0085635B" w:rsidRPr="00C76914" w:rsidRDefault="0085635B" w:rsidP="00A76810">
            <w:pPr>
              <w:pStyle w:val="NoSpacing"/>
              <w:jc w:val="right"/>
              <w:rPr>
                <w:b/>
                <w:bCs/>
              </w:rPr>
            </w:pPr>
            <w:r w:rsidRPr="00C76914">
              <w:rPr>
                <w:b/>
                <w:bCs/>
              </w:rPr>
              <w:t>Variable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534FA8" w14:textId="77777777" w:rsidR="0085635B" w:rsidRPr="00C76914" w:rsidRDefault="0085635B" w:rsidP="00A76810">
            <w:pPr>
              <w:pStyle w:val="NoSpacing"/>
              <w:jc w:val="center"/>
              <w:rPr>
                <w:b/>
                <w:bCs/>
              </w:rPr>
            </w:pPr>
            <w:r w:rsidRPr="00C76914">
              <w:rPr>
                <w:b/>
                <w:bCs/>
              </w:rPr>
              <w:t>Unadjusted OR</w:t>
            </w:r>
          </w:p>
          <w:p w14:paraId="5523CF26" w14:textId="77777777" w:rsidR="0085635B" w:rsidRPr="00C76914" w:rsidRDefault="0085635B" w:rsidP="00A76810">
            <w:pPr>
              <w:pStyle w:val="NoSpacing"/>
              <w:jc w:val="center"/>
              <w:rPr>
                <w:b/>
                <w:bCs/>
              </w:rPr>
            </w:pPr>
            <w:r w:rsidRPr="00C76914">
              <w:rPr>
                <w:b/>
                <w:bCs/>
              </w:rPr>
              <w:t>(95% CI)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CECCF4" w14:textId="77777777" w:rsidR="0085635B" w:rsidRPr="00C76914" w:rsidRDefault="0085635B" w:rsidP="00A76810">
            <w:pPr>
              <w:pStyle w:val="NoSpacing"/>
              <w:jc w:val="center"/>
              <w:rPr>
                <w:b/>
                <w:bCs/>
              </w:rPr>
            </w:pPr>
            <w:r w:rsidRPr="00C76914">
              <w:rPr>
                <w:b/>
                <w:bCs/>
              </w:rPr>
              <w:t>Age, sex, tumor-adjusted OR</w:t>
            </w:r>
          </w:p>
          <w:p w14:paraId="6D9998E9" w14:textId="77777777" w:rsidR="0085635B" w:rsidRPr="00C76914" w:rsidRDefault="0085635B" w:rsidP="00A76810">
            <w:pPr>
              <w:pStyle w:val="NoSpacing"/>
              <w:jc w:val="center"/>
              <w:rPr>
                <w:b/>
                <w:bCs/>
              </w:rPr>
            </w:pPr>
            <w:r w:rsidRPr="00C76914">
              <w:rPr>
                <w:b/>
                <w:bCs/>
              </w:rPr>
              <w:t>(95% CI)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8C0E8B" w14:textId="77777777" w:rsidR="0085635B" w:rsidRPr="00C76914" w:rsidRDefault="0085635B" w:rsidP="00A76810">
            <w:pPr>
              <w:pStyle w:val="NoSpacing"/>
              <w:jc w:val="center"/>
              <w:rPr>
                <w:b/>
                <w:bCs/>
              </w:rPr>
            </w:pPr>
            <w:r w:rsidRPr="00C76914">
              <w:rPr>
                <w:b/>
                <w:bCs/>
              </w:rPr>
              <w:t>Multivariable model</w:t>
            </w:r>
          </w:p>
          <w:p w14:paraId="7016B38C" w14:textId="77777777" w:rsidR="0085635B" w:rsidRPr="00C76914" w:rsidRDefault="0085635B" w:rsidP="00A76810">
            <w:pPr>
              <w:pStyle w:val="NoSpacing"/>
              <w:jc w:val="center"/>
              <w:rPr>
                <w:b/>
                <w:bCs/>
              </w:rPr>
            </w:pPr>
            <w:r w:rsidRPr="00C76914">
              <w:rPr>
                <w:b/>
                <w:bCs/>
              </w:rPr>
              <w:t>OR</w:t>
            </w:r>
            <w:r w:rsidRPr="00C76914">
              <w:t>†</w:t>
            </w:r>
            <w:r w:rsidRPr="00C76914">
              <w:rPr>
                <w:b/>
                <w:bCs/>
              </w:rPr>
              <w:t xml:space="preserve"> (95% CI)</w:t>
            </w:r>
          </w:p>
        </w:tc>
      </w:tr>
      <w:tr w:rsidR="0085635B" w:rsidRPr="00C76914" w14:paraId="0159A0CA" w14:textId="77777777" w:rsidTr="00A76810">
        <w:trPr>
          <w:trHeight w:val="231"/>
        </w:trPr>
        <w:tc>
          <w:tcPr>
            <w:tcW w:w="2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358B0A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Age (</w:t>
            </w:r>
            <w:proofErr w:type="spellStart"/>
            <w:r w:rsidRPr="00C76914">
              <w:t>yrs</w:t>
            </w:r>
            <w:proofErr w:type="spellEnd"/>
            <w:r w:rsidRPr="00C76914">
              <w:t>)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23D39A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3 (1-1.05)*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79940A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2 (1-1.05)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0F5FC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2 (1-1)</w:t>
            </w:r>
          </w:p>
        </w:tc>
      </w:tr>
      <w:tr w:rsidR="0085635B" w:rsidRPr="00C76914" w14:paraId="2CCED0E2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7A097F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CB3C1B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73 (0.42-1.2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CDBD7C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8 (0.45-1.4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B2A9E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88 (0.47-1.7)</w:t>
            </w:r>
          </w:p>
        </w:tc>
      </w:tr>
      <w:tr w:rsidR="0085635B" w:rsidRPr="00C76914" w14:paraId="51CF76AD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302DA5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Non-Hispanic black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53C79D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49 (0.68-3.2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1DC679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82 (0.76-4.3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53F44A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324FB2CB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08A2BE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Hispani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5808F9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47 (0.18-1.2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5D09E8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53 (0.19-1.4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51CDC4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1A5C7A55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8AE060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Oth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CE996C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54 (0.27-1.0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E06FD7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71 (0.34-1.5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2F805E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09437F52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CDBCBC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ECOG 0-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CE586E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6.17 (1.41-26.81)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234F87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8.33 (1.81-38.07)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EA02C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7.39 (1.6-35)*</w:t>
            </w:r>
          </w:p>
        </w:tc>
      </w:tr>
      <w:tr w:rsidR="0085635B" w:rsidRPr="00C76914" w14:paraId="46E90BA0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783444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Body mass index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7A1FD9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2 (0.97-1.0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248725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2 (0.97-1.0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6182F0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1E6ECFA1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6FDC2D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Family history of canc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5EAF7E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2.03 (1.2-3.48)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7F6C6F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95 (1.11-3.45)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FBB3D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93 (1-3.6)*</w:t>
            </w:r>
          </w:p>
        </w:tc>
      </w:tr>
      <w:tr w:rsidR="0085635B" w:rsidRPr="00C76914" w14:paraId="3982EAAE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201D5F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Current or former smok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137CBD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57 (0.87-2.8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A50D1D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52 (0.8-2.8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F5030E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5479356E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71F0B2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Est. GFR &lt;6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2BD48D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 (0.55-1.8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85F0AD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99 (0.49-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6EF350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51832FDA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03900E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Locally advanc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BA53C9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3 (0.45-3.6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2D12AD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2.2 (0.68-7.0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32235B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14B1CBFD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CF9736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3 or more metastatic sit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E8C45E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76 (0.42-1.3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C20425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59 (0.32-1.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25C98C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4B74FFB6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EB715F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Lung metastas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68EF6C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65 (0.36-1.1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B5FEFE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67 (0.36-1.2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041A62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57E29E49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82C859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Liver metastas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4CF95D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8 (0.4-1.5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07485D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77 (0.38-1.5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7000FD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26D18089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DF2F16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Lymph node metastas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1E2D4B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3 (0.74-2.2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BC68F8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9 (0.61-1.9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13B9F4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06AF2BC5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3CD8C5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Bone metastas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54D59C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42 (0.23-0.76)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93858F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39 (0.21-0.73)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78827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41 (0.21-0.81)*</w:t>
            </w:r>
          </w:p>
        </w:tc>
      </w:tr>
      <w:tr w:rsidR="0085635B" w:rsidRPr="00C76914" w14:paraId="5A9871AE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2ED1C0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CNS metastas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317A88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21 (0.55-2.6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368DB2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2 (0.44-2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E6BAC9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79DE421C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4E170D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Other metastas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D70459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2 (0.56-1.8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CE8DC5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9 (0.47-1.6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218453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178A9CB7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9B23D5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ICI given first 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BA7F5E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49 (0.88-2.5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B4FC96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34 (0.73-2.4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4ACC40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1F7960FA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AAD21A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ICI given on tr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4AFD13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57 (0.82-3.0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DB7C46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72 (0.7-4.1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3B5004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7E4BE249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8A2127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CTLA-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268FD6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17 (0.61-2.2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68E733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79 (0.3-2.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7A5CED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5635B" w:rsidRPr="00C76914" w14:paraId="101168FE" w14:textId="77777777" w:rsidTr="00A76810">
        <w:trPr>
          <w:trHeight w:val="231"/>
        </w:trPr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3503D4" w14:textId="77777777" w:rsidR="0085635B" w:rsidRPr="00C76914" w:rsidRDefault="0085635B" w:rsidP="00A76810">
            <w:pPr>
              <w:pStyle w:val="NoSpacing"/>
              <w:jc w:val="right"/>
            </w:pPr>
            <w:r w:rsidRPr="00C76914">
              <w:t>ICI combination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E0B8DA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32 (0.31-5.72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205F0E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99 (0.18-5.2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EB9073" w14:textId="77777777" w:rsidR="0085635B" w:rsidRPr="00C76914" w:rsidRDefault="0085635B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14:paraId="558D0D5F" w14:textId="2B93C065" w:rsidR="00391A05" w:rsidRPr="00C76914" w:rsidRDefault="00E37C3F" w:rsidP="007549F4">
      <w:pPr>
        <w:spacing w:after="0"/>
        <w:jc w:val="both"/>
      </w:pPr>
      <w:r w:rsidRPr="00C76914">
        <w:t xml:space="preserve">CI: confidence interval; CNS: central nervous system; CTLA-4: cytotoxic T-lymphocyte-associated protein 4; ECOG: Eastern Cooperative Oncology Group; </w:t>
      </w:r>
      <w:proofErr w:type="spellStart"/>
      <w:proofErr w:type="gramStart"/>
      <w:r w:rsidRPr="00C76914">
        <w:t>est</w:t>
      </w:r>
      <w:proofErr w:type="spellEnd"/>
      <w:proofErr w:type="gramEnd"/>
      <w:r w:rsidRPr="00C76914">
        <w:t xml:space="preserve">: estimated; GFR: glomerular filtration rate; ICI: immune checkpoint inhibitor; OR: </w:t>
      </w:r>
      <w:r w:rsidR="0085635B" w:rsidRPr="00C76914">
        <w:t>odds ratio</w:t>
      </w:r>
      <w:r w:rsidRPr="00C76914">
        <w:t>; PD-1: programmed cell death protein 1; PD-L1: programmed death-ligand 1</w:t>
      </w:r>
      <w:r w:rsidR="000C7987" w:rsidRPr="00C76914">
        <w:t xml:space="preserve">; </w:t>
      </w:r>
      <w:proofErr w:type="spellStart"/>
      <w:r w:rsidR="000C7987" w:rsidRPr="00C76914">
        <w:t>yrs</w:t>
      </w:r>
      <w:proofErr w:type="spellEnd"/>
      <w:r w:rsidR="000C7987" w:rsidRPr="00C76914">
        <w:t>: years</w:t>
      </w:r>
      <w:r w:rsidRPr="00C76914">
        <w:t xml:space="preserve">. </w:t>
      </w:r>
      <w:r w:rsidR="00391A05" w:rsidRPr="00C76914">
        <w:t>*</w:t>
      </w:r>
      <w:proofErr w:type="gramStart"/>
      <w:r w:rsidR="00391A05" w:rsidRPr="00C76914">
        <w:t>:p</w:t>
      </w:r>
      <w:proofErr w:type="gramEnd"/>
      <w:r w:rsidR="00391A05" w:rsidRPr="00C76914">
        <w:t>&lt;0.05. †: Multivariable models also adjusted for tumor histology.</w:t>
      </w:r>
    </w:p>
    <w:p w14:paraId="1F46E0BD" w14:textId="77777777" w:rsidR="00391A05" w:rsidRPr="00C76914" w:rsidRDefault="00391A05" w:rsidP="007549F4">
      <w:pPr>
        <w:pStyle w:val="NoSpacing"/>
        <w:jc w:val="both"/>
      </w:pPr>
    </w:p>
    <w:p w14:paraId="720AC1E5" w14:textId="2D4D5763" w:rsidR="00391A05" w:rsidRPr="00C76914" w:rsidRDefault="00391A05"/>
    <w:p w14:paraId="0B1E2DA9" w14:textId="1FCA64D1" w:rsidR="00391A05" w:rsidRPr="00C76914" w:rsidRDefault="00391A05"/>
    <w:p w14:paraId="328A7726" w14:textId="0509C2C0" w:rsidR="00391A05" w:rsidRPr="00C76914" w:rsidRDefault="00391A05"/>
    <w:p w14:paraId="62810056" w14:textId="09F6D31D" w:rsidR="00391A05" w:rsidRPr="00C76914" w:rsidRDefault="00391A05"/>
    <w:p w14:paraId="5D0DBA47" w14:textId="72B01F37" w:rsidR="00391A05" w:rsidRPr="00C76914" w:rsidRDefault="00391A05"/>
    <w:p w14:paraId="69AA709F" w14:textId="4AAF767A" w:rsidR="00391A05" w:rsidRPr="00C76914" w:rsidRDefault="00391A05"/>
    <w:p w14:paraId="486103AE" w14:textId="4CD7107D" w:rsidR="00391A05" w:rsidRPr="00C76914" w:rsidRDefault="00391A05"/>
    <w:p w14:paraId="71A062EC" w14:textId="30FFFDEF" w:rsidR="00391A05" w:rsidRPr="00C76914" w:rsidRDefault="00391A05"/>
    <w:p w14:paraId="50215DF2" w14:textId="2B1DF7D7" w:rsidR="00391A05" w:rsidRPr="00C76914" w:rsidRDefault="00391A05"/>
    <w:p w14:paraId="6960867A" w14:textId="74B6233F" w:rsidR="00391A05" w:rsidRPr="00C76914" w:rsidRDefault="00C76914" w:rsidP="00391A05">
      <w:r w:rsidRPr="00C76914">
        <w:t>Additional file 2: Table S</w:t>
      </w:r>
      <w:r w:rsidRPr="00C76914">
        <w:t>3</w:t>
      </w:r>
      <w:r w:rsidR="00391A05" w:rsidRPr="00C76914">
        <w:t xml:space="preserve">: Unadjusted and </w:t>
      </w:r>
      <w:r w:rsidR="00991755" w:rsidRPr="00C76914">
        <w:t>A</w:t>
      </w:r>
      <w:r w:rsidR="00391A05" w:rsidRPr="00C76914">
        <w:t>dju</w:t>
      </w:r>
      <w:bookmarkStart w:id="0" w:name="_GoBack"/>
      <w:bookmarkEnd w:id="0"/>
      <w:r w:rsidR="00391A05" w:rsidRPr="00C76914">
        <w:t xml:space="preserve">sted </w:t>
      </w:r>
      <w:r w:rsidR="00991755" w:rsidRPr="00C76914">
        <w:t>L</w:t>
      </w:r>
      <w:r w:rsidR="00391A05" w:rsidRPr="00C76914">
        <w:t xml:space="preserve">ogistic </w:t>
      </w:r>
      <w:r w:rsidR="00991755" w:rsidRPr="00C76914">
        <w:t>R</w:t>
      </w:r>
      <w:r w:rsidR="00391A05" w:rsidRPr="00C76914">
        <w:t xml:space="preserve">egression </w:t>
      </w:r>
      <w:r w:rsidR="00991755" w:rsidRPr="00C76914">
        <w:t>M</w:t>
      </w:r>
      <w:r w:rsidR="00391A05" w:rsidRPr="00C76914">
        <w:t xml:space="preserve">odels </w:t>
      </w:r>
      <w:r w:rsidR="00991755" w:rsidRPr="00C76914">
        <w:t>P</w:t>
      </w:r>
      <w:r w:rsidR="00391A05" w:rsidRPr="00C76914">
        <w:t xml:space="preserve">redicting </w:t>
      </w:r>
      <w:r w:rsidR="00991755" w:rsidRPr="00C76914">
        <w:t>D</w:t>
      </w:r>
      <w:r w:rsidR="00391A05" w:rsidRPr="00C76914">
        <w:t xml:space="preserve">isease </w:t>
      </w:r>
      <w:r w:rsidR="00991755" w:rsidRPr="00C76914">
        <w:t>C</w:t>
      </w:r>
      <w:r w:rsidR="00391A05" w:rsidRPr="00C76914">
        <w:t>ontrol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92"/>
        <w:gridCol w:w="2160"/>
        <w:gridCol w:w="2160"/>
        <w:gridCol w:w="2160"/>
      </w:tblGrid>
      <w:tr w:rsidR="003F749E" w:rsidRPr="00C76914" w14:paraId="7AEDBA8D" w14:textId="77777777" w:rsidTr="00A76810">
        <w:trPr>
          <w:trHeight w:val="110"/>
        </w:trPr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46E918" w14:textId="77777777" w:rsidR="003F749E" w:rsidRPr="00C76914" w:rsidRDefault="003F749E" w:rsidP="00A76810">
            <w:pPr>
              <w:pStyle w:val="NoSpacing"/>
              <w:jc w:val="right"/>
              <w:rPr>
                <w:b/>
                <w:bCs/>
              </w:rPr>
            </w:pPr>
            <w:r w:rsidRPr="00C76914">
              <w:rPr>
                <w:b/>
                <w:bCs/>
              </w:rPr>
              <w:t>Variabl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691263" w14:textId="77777777" w:rsidR="003F749E" w:rsidRPr="00C76914" w:rsidRDefault="003F749E" w:rsidP="00A76810">
            <w:pPr>
              <w:pStyle w:val="NoSpacing"/>
              <w:jc w:val="center"/>
              <w:rPr>
                <w:b/>
                <w:bCs/>
              </w:rPr>
            </w:pPr>
            <w:r w:rsidRPr="00C76914">
              <w:rPr>
                <w:b/>
                <w:bCs/>
              </w:rPr>
              <w:t>Unadjusted OR</w:t>
            </w:r>
          </w:p>
          <w:p w14:paraId="0AF3438C" w14:textId="77777777" w:rsidR="003F749E" w:rsidRPr="00C76914" w:rsidRDefault="003F749E" w:rsidP="00A76810">
            <w:pPr>
              <w:pStyle w:val="NoSpacing"/>
              <w:jc w:val="center"/>
              <w:rPr>
                <w:b/>
                <w:bCs/>
              </w:rPr>
            </w:pPr>
            <w:r w:rsidRPr="00C76914">
              <w:rPr>
                <w:b/>
                <w:bCs/>
              </w:rPr>
              <w:t>(95% CI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7314B2" w14:textId="77777777" w:rsidR="003F749E" w:rsidRPr="00C76914" w:rsidRDefault="003F749E" w:rsidP="00A76810">
            <w:pPr>
              <w:pStyle w:val="NoSpacing"/>
              <w:jc w:val="center"/>
              <w:rPr>
                <w:b/>
                <w:bCs/>
              </w:rPr>
            </w:pPr>
            <w:r w:rsidRPr="00C76914">
              <w:rPr>
                <w:b/>
                <w:bCs/>
              </w:rPr>
              <w:t>Age, sex, tumor-adjusted OR</w:t>
            </w:r>
          </w:p>
          <w:p w14:paraId="26EDCB67" w14:textId="77777777" w:rsidR="003F749E" w:rsidRPr="00C76914" w:rsidRDefault="003F749E" w:rsidP="00A76810">
            <w:pPr>
              <w:pStyle w:val="NoSpacing"/>
              <w:jc w:val="center"/>
              <w:rPr>
                <w:b/>
                <w:bCs/>
              </w:rPr>
            </w:pPr>
            <w:r w:rsidRPr="00C76914">
              <w:rPr>
                <w:b/>
                <w:bCs/>
              </w:rPr>
              <w:t>(95% CI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A106FD" w14:textId="77777777" w:rsidR="003F749E" w:rsidRPr="00C76914" w:rsidRDefault="003F749E" w:rsidP="00A76810">
            <w:pPr>
              <w:pStyle w:val="NoSpacing"/>
              <w:jc w:val="center"/>
              <w:rPr>
                <w:b/>
                <w:bCs/>
              </w:rPr>
            </w:pPr>
            <w:r w:rsidRPr="00C76914">
              <w:rPr>
                <w:b/>
                <w:bCs/>
              </w:rPr>
              <w:t>Multivariable model</w:t>
            </w:r>
          </w:p>
          <w:p w14:paraId="3B95BFD9" w14:textId="77777777" w:rsidR="003F749E" w:rsidRPr="00C76914" w:rsidRDefault="003F749E" w:rsidP="00A76810">
            <w:pPr>
              <w:pStyle w:val="NoSpacing"/>
              <w:jc w:val="center"/>
              <w:rPr>
                <w:b/>
                <w:bCs/>
              </w:rPr>
            </w:pPr>
            <w:r w:rsidRPr="00C76914">
              <w:rPr>
                <w:b/>
                <w:bCs/>
              </w:rPr>
              <w:t>OR</w:t>
            </w:r>
            <w:r w:rsidRPr="00C76914">
              <w:t>†</w:t>
            </w:r>
            <w:r w:rsidRPr="00C76914">
              <w:rPr>
                <w:b/>
                <w:bCs/>
              </w:rPr>
              <w:t xml:space="preserve"> (95% CI)</w:t>
            </w:r>
          </w:p>
        </w:tc>
      </w:tr>
      <w:tr w:rsidR="003F749E" w:rsidRPr="00C76914" w14:paraId="39F40D68" w14:textId="77777777" w:rsidTr="00A76810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1AA172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Age (</w:t>
            </w:r>
            <w:proofErr w:type="spellStart"/>
            <w:r w:rsidRPr="00C76914">
              <w:t>yrs</w:t>
            </w:r>
            <w:proofErr w:type="spellEnd"/>
            <w:r w:rsidRPr="00C76914">
              <w:t>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B04D62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2 (1-1.04)*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958091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2 (1-1.04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721DF5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2 (1-1)</w:t>
            </w:r>
          </w:p>
        </w:tc>
      </w:tr>
      <w:tr w:rsidR="003F749E" w:rsidRPr="00C76914" w14:paraId="3DD31F94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B31A9B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10A59F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69 (0.41-1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AE7B28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68 (0.39-1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B7A8CA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66 (0.36-1.2)</w:t>
            </w:r>
          </w:p>
        </w:tc>
      </w:tr>
      <w:tr w:rsidR="003F749E" w:rsidRPr="00C76914" w14:paraId="73A47850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F5491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Non-Hispanic 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0C3CC8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13 (0.51-2.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849308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57 (0.66-3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097398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142855CB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A89D10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Hispan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9E15FF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35 (0.15-0.85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BED7C3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41 (0.16-1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6844E8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2EA38E1F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701A98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B92EDB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84 (0.46-1.5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476825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8 (0.55-2.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730C16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4BFDF6B3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90133A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ECOG 0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3E7B59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4.14 (1.5-11.45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0EF905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4.9 (1.69-14.25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74200A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3.67 (1.3-11)*</w:t>
            </w:r>
          </w:p>
        </w:tc>
      </w:tr>
      <w:tr w:rsidR="003F749E" w:rsidRPr="00C76914" w14:paraId="0D271A7D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EE0D69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Body mass ind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8573ED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4 (1-1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BD0B77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03 (0.99-1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6D88D5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10089B3E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2FEF59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Family history of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FDFD2D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2.12 (1.29-3.51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E68B00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2.25 (1.31-3.84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6F6F2B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2.14 (1.2-3.8)*</w:t>
            </w:r>
          </w:p>
        </w:tc>
      </w:tr>
      <w:tr w:rsidR="003F749E" w:rsidRPr="00C76914" w14:paraId="0ABC1346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384C1A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Current or former smok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CC4C39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51 (0.89-2.5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950B2F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75 (0.97-3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DAFA2B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674CC1DC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3C1B20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Est. GFR &lt;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E98B64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19 (0.67-2.0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956368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88 (0.45-1.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134BBA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239AC653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603F8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Locally advanc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C2FBEA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2.48 (0.83-7.3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470A09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3.6 (1.1-11.64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58E6CB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2.46 (0.74-8.3)</w:t>
            </w:r>
          </w:p>
        </w:tc>
      </w:tr>
      <w:tr w:rsidR="003F749E" w:rsidRPr="00C76914" w14:paraId="5E53BC6E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B72A0F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3 or more metastatic si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D53500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84 (0.49-1.4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5F19A4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74 (0.41-1.3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677DD9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2E90AB04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70B68E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Lung metasta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184351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67 (0.39-1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DB838B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65 (0.36-1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5254EB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13BBCDED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FD84A7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Liver metasta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D6F074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73 (0.39-1.3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D380A8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68 (0.35-1.3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FBAA2A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05CD7297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D7A736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Lymph node metasta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36793E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15 (0.69-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D602F5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11 (0.64-1.9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3C5D20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00C98BA4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B1B5F1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Bone metasta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9DA308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44 (0.26-0.75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846ADC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42 (0.24-0.73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0444A1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45 (0.24-0.83)*</w:t>
            </w:r>
          </w:p>
        </w:tc>
      </w:tr>
      <w:tr w:rsidR="003F749E" w:rsidRPr="00C76914" w14:paraId="7C52505B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FEBA11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CNS metasta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34ED74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87 (0.41-1.8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8640D4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0.98 (0.43-2.2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71B5A5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15CB80A6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E1B5F4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Other metasta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0E5E6D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55 (0.88-2.7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49877E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35 (0.74-2.4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DFA50B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254DB888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131820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ICI given first 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9169D3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54 (0.94-2.5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95BA90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43 (0.8-2.5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230A44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425E96B8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AD0D7A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ICI given on tr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EAD384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55 (0.82-2.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C152C3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12 (0.47-2.6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90B437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33E6A1FB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C8EA88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CTLA-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DA4D81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28 (0.69-2.4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DC2F7E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14 (0.43-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16E89D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749E" w:rsidRPr="00C76914" w14:paraId="716AC0FC" w14:textId="77777777" w:rsidTr="00A76810">
        <w:trPr>
          <w:trHeight w:val="288"/>
        </w:trPr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E0F6F2" w14:textId="77777777" w:rsidR="003F749E" w:rsidRPr="00C76914" w:rsidRDefault="003F749E" w:rsidP="00A76810">
            <w:pPr>
              <w:pStyle w:val="NoSpacing"/>
              <w:jc w:val="right"/>
            </w:pPr>
            <w:r w:rsidRPr="00C76914">
              <w:t>ICI combin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6E76CF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9 (0.44-8.1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D0B553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1.93 (0.35-10.7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C8E79F" w14:textId="77777777" w:rsidR="003F749E" w:rsidRPr="00C76914" w:rsidRDefault="003F749E" w:rsidP="00A76810">
            <w:pPr>
              <w:pStyle w:val="NoSpacing"/>
              <w:jc w:val="center"/>
            </w:pPr>
            <w:r w:rsidRPr="00C76914"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14:paraId="5FD059E2" w14:textId="6A5507DD" w:rsidR="008029B7" w:rsidRPr="00C76914" w:rsidRDefault="008029B7" w:rsidP="00A65333">
      <w:pPr>
        <w:spacing w:after="0"/>
        <w:jc w:val="both"/>
      </w:pPr>
      <w:r w:rsidRPr="00C76914">
        <w:t xml:space="preserve">CI: confidence interval; CNS: central nervous system; CTLA-4: cytotoxic T-lymphocyte-associated protein 4; ECOG: Eastern Cooperative Oncology Group; </w:t>
      </w:r>
      <w:proofErr w:type="spellStart"/>
      <w:proofErr w:type="gramStart"/>
      <w:r w:rsidRPr="00C76914">
        <w:t>est</w:t>
      </w:r>
      <w:proofErr w:type="spellEnd"/>
      <w:proofErr w:type="gramEnd"/>
      <w:r w:rsidRPr="00C76914">
        <w:t xml:space="preserve">: estimated; GFR: glomerular filtration rate; ICI: immune checkpoint inhibitor; </w:t>
      </w:r>
      <w:r w:rsidR="00180304" w:rsidRPr="00C76914">
        <w:t xml:space="preserve">OR: odds ratio; </w:t>
      </w:r>
      <w:r w:rsidRPr="00C76914">
        <w:t>PD-1: programmed cell death protein 1; PD-L1: programmed death-ligand 1</w:t>
      </w:r>
      <w:r w:rsidR="000C7987" w:rsidRPr="00C76914">
        <w:t xml:space="preserve">; </w:t>
      </w:r>
      <w:proofErr w:type="spellStart"/>
      <w:r w:rsidR="000C7987" w:rsidRPr="00C76914">
        <w:t>yrs</w:t>
      </w:r>
      <w:proofErr w:type="spellEnd"/>
      <w:r w:rsidR="000C7987" w:rsidRPr="00C76914">
        <w:t xml:space="preserve">: years. </w:t>
      </w:r>
      <w:r w:rsidRPr="00C76914">
        <w:t>*</w:t>
      </w:r>
      <w:proofErr w:type="gramStart"/>
      <w:r w:rsidRPr="00C76914">
        <w:t>:p</w:t>
      </w:r>
      <w:proofErr w:type="gramEnd"/>
      <w:r w:rsidRPr="00C76914">
        <w:t>&lt;0.05. †: Multivariable models also adjusted for tumor histology.</w:t>
      </w:r>
    </w:p>
    <w:p w14:paraId="7F24A7E2" w14:textId="77777777" w:rsidR="00391A05" w:rsidRPr="005820CE" w:rsidRDefault="00391A05" w:rsidP="00A65333">
      <w:pPr>
        <w:jc w:val="both"/>
      </w:pPr>
      <w:r w:rsidRPr="00C76914">
        <w:t>*</w:t>
      </w:r>
      <w:proofErr w:type="gramStart"/>
      <w:r w:rsidRPr="00C76914">
        <w:t>:p</w:t>
      </w:r>
      <w:proofErr w:type="gramEnd"/>
      <w:r w:rsidRPr="00C76914">
        <w:t>&lt;0.05. †: Multivariable models also adjusted for tumor histology.</w:t>
      </w:r>
    </w:p>
    <w:p w14:paraId="3C498A21" w14:textId="77777777" w:rsidR="00391A05" w:rsidRDefault="00391A05" w:rsidP="00391A05">
      <w:pPr>
        <w:pStyle w:val="NoSpacing"/>
      </w:pPr>
    </w:p>
    <w:p w14:paraId="37B9AE4D" w14:textId="77777777" w:rsidR="00391A05" w:rsidRDefault="00391A05"/>
    <w:sectPr w:rsidR="00391A05" w:rsidSect="00C76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83F"/>
    <w:rsid w:val="0000082F"/>
    <w:rsid w:val="00090268"/>
    <w:rsid w:val="000A1832"/>
    <w:rsid w:val="000C66E2"/>
    <w:rsid w:val="000C7987"/>
    <w:rsid w:val="000D5A0A"/>
    <w:rsid w:val="000D611A"/>
    <w:rsid w:val="000F0F0D"/>
    <w:rsid w:val="00103476"/>
    <w:rsid w:val="00103991"/>
    <w:rsid w:val="001716ED"/>
    <w:rsid w:val="00172484"/>
    <w:rsid w:val="00180304"/>
    <w:rsid w:val="001C0AD3"/>
    <w:rsid w:val="001D583F"/>
    <w:rsid w:val="001E090D"/>
    <w:rsid w:val="00200A4E"/>
    <w:rsid w:val="00215A1F"/>
    <w:rsid w:val="002203F9"/>
    <w:rsid w:val="0026195D"/>
    <w:rsid w:val="002A3909"/>
    <w:rsid w:val="002D3C97"/>
    <w:rsid w:val="002E44F4"/>
    <w:rsid w:val="00337686"/>
    <w:rsid w:val="00391A05"/>
    <w:rsid w:val="00394ECA"/>
    <w:rsid w:val="003B2FDA"/>
    <w:rsid w:val="003C4014"/>
    <w:rsid w:val="003D3C22"/>
    <w:rsid w:val="003F1530"/>
    <w:rsid w:val="003F749E"/>
    <w:rsid w:val="0040776E"/>
    <w:rsid w:val="0044097D"/>
    <w:rsid w:val="004678CE"/>
    <w:rsid w:val="00480C62"/>
    <w:rsid w:val="004F7C2B"/>
    <w:rsid w:val="00525F9D"/>
    <w:rsid w:val="005372F3"/>
    <w:rsid w:val="005E1083"/>
    <w:rsid w:val="00611E1B"/>
    <w:rsid w:val="006C2479"/>
    <w:rsid w:val="006C5C20"/>
    <w:rsid w:val="00706E84"/>
    <w:rsid w:val="007549F4"/>
    <w:rsid w:val="0078200F"/>
    <w:rsid w:val="00795A82"/>
    <w:rsid w:val="007A61B0"/>
    <w:rsid w:val="007E0495"/>
    <w:rsid w:val="008029B7"/>
    <w:rsid w:val="00810B2F"/>
    <w:rsid w:val="008352C4"/>
    <w:rsid w:val="0085635B"/>
    <w:rsid w:val="00863903"/>
    <w:rsid w:val="008840F4"/>
    <w:rsid w:val="00991755"/>
    <w:rsid w:val="009A0BFA"/>
    <w:rsid w:val="009E07F9"/>
    <w:rsid w:val="00A65333"/>
    <w:rsid w:val="00A67031"/>
    <w:rsid w:val="00A71EBA"/>
    <w:rsid w:val="00A77842"/>
    <w:rsid w:val="00A94B1E"/>
    <w:rsid w:val="00AF21B6"/>
    <w:rsid w:val="00B61A60"/>
    <w:rsid w:val="00B90272"/>
    <w:rsid w:val="00BA169D"/>
    <w:rsid w:val="00C76914"/>
    <w:rsid w:val="00CC1241"/>
    <w:rsid w:val="00CE5DC3"/>
    <w:rsid w:val="00D27A6C"/>
    <w:rsid w:val="00D47946"/>
    <w:rsid w:val="00DD09CE"/>
    <w:rsid w:val="00E261A1"/>
    <w:rsid w:val="00E37C3F"/>
    <w:rsid w:val="00E63E8C"/>
    <w:rsid w:val="00E64DAB"/>
    <w:rsid w:val="00EA5B0F"/>
    <w:rsid w:val="00F0276A"/>
    <w:rsid w:val="00F241B3"/>
    <w:rsid w:val="00FC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28B8E"/>
  <w15:chartTrackingRefBased/>
  <w15:docId w15:val="{A08E0C98-0517-D245-9A5F-E7DDDF877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A0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391A05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391A05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ndujak Kamalanathan</cp:lastModifiedBy>
  <cp:revision>3</cp:revision>
  <dcterms:created xsi:type="dcterms:W3CDTF">2022-06-01T00:39:00Z</dcterms:created>
  <dcterms:modified xsi:type="dcterms:W3CDTF">2022-08-08T09:26:00Z</dcterms:modified>
</cp:coreProperties>
</file>